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0289" w:rsidRDefault="002D4B17">
      <w:r>
        <w:t>Appendix S2: Tailored interventions</w:t>
      </w:r>
      <w:bookmarkStart w:id="0" w:name="_GoBack"/>
      <w:bookmarkEnd w:id="0"/>
      <w:r w:rsidR="00385669">
        <w:t xml:space="preserve"> </w:t>
      </w:r>
      <w:r>
        <w:t>T</w:t>
      </w:r>
      <w:r w:rsidR="00065239">
        <w:t>able</w:t>
      </w:r>
    </w:p>
    <w:p w:rsidR="00385669" w:rsidRDefault="00385669"/>
    <w:tbl>
      <w:tblPr>
        <w:tblW w:w="114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8"/>
        <w:gridCol w:w="1320"/>
        <w:gridCol w:w="1951"/>
        <w:gridCol w:w="1998"/>
        <w:gridCol w:w="2237"/>
        <w:gridCol w:w="2494"/>
      </w:tblGrid>
      <w:tr w:rsidR="00385669" w:rsidRPr="00385669" w:rsidTr="006F7A36">
        <w:trPr>
          <w:trHeight w:val="315"/>
          <w:tblHeader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85669" w:rsidRPr="001F0FE9" w:rsidRDefault="00385669" w:rsidP="006F7A36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385669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Auth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85669" w:rsidRPr="001F0FE9" w:rsidRDefault="00385669" w:rsidP="006F7A36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1F0FE9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Name of digital 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85669" w:rsidRPr="001F0FE9" w:rsidRDefault="00385669" w:rsidP="002D4B1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1F0FE9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 xml:space="preserve">Type of </w:t>
            </w:r>
            <w:r w:rsidR="002D4B17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tailor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85669" w:rsidRPr="001F0FE9" w:rsidRDefault="00385669" w:rsidP="002D4B1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1F0FE9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What m</w:t>
            </w:r>
            <w: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 xml:space="preserve">easure do they use to </w:t>
            </w:r>
            <w:r w:rsidR="002D4B17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tailor</w:t>
            </w:r>
            <w:r w:rsidRPr="001F0FE9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85669" w:rsidRPr="001F0FE9" w:rsidRDefault="00065239" w:rsidP="006F7A36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W</w:t>
            </w:r>
            <w:r w:rsidR="00385669" w:rsidRPr="001F0FE9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hat is measured/reported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85669" w:rsidRPr="001F0FE9" w:rsidRDefault="00385669" w:rsidP="006F7A36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1F0FE9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General content</w:t>
            </w:r>
          </w:p>
        </w:tc>
      </w:tr>
      <w:tr w:rsidR="00385669" w:rsidRPr="00385669" w:rsidTr="006F7A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85669" w:rsidRPr="001F0FE9" w:rsidRDefault="00385669" w:rsidP="006F7A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85669">
              <w:rPr>
                <w:rFonts w:eastAsia="Times New Roman" w:cstheme="minorHAnsi"/>
                <w:noProof/>
                <w:color w:val="000000"/>
                <w:sz w:val="20"/>
                <w:szCs w:val="20"/>
              </w:rPr>
              <w:t>Billings et al., 2008</w:t>
            </w:r>
            <w:r w:rsidRPr="00385669">
              <w:rPr>
                <w:rFonts w:eastAsia="Times New Roman" w:cstheme="minorHAnsi"/>
                <w:noProof/>
                <w:color w:val="000000"/>
                <w:sz w:val="20"/>
                <w:szCs w:val="20"/>
              </w:rPr>
              <w:fldChar w:fldCharType="begin">
                <w:fldData xml:space="preserve">PEVuZE5vdGU+PENpdGU+PEF1dGhvcj5CaWxsaW5nczwvQXV0aG9yPjxZZWFyPjIwMDg8L1llYXI+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</w:fldData>
              </w:fldChar>
            </w:r>
            <w:r w:rsidRPr="00385669">
              <w:rPr>
                <w:rFonts w:eastAsia="Times New Roman" w:cstheme="minorHAnsi"/>
                <w:noProof/>
                <w:color w:val="000000"/>
                <w:sz w:val="20"/>
                <w:szCs w:val="20"/>
              </w:rPr>
              <w:instrText xml:space="preserve"> ADDIN EN.CITE </w:instrText>
            </w:r>
            <w:r w:rsidRPr="00385669">
              <w:rPr>
                <w:rFonts w:eastAsia="Times New Roman" w:cstheme="minorHAnsi"/>
                <w:noProof/>
                <w:color w:val="000000"/>
                <w:sz w:val="20"/>
                <w:szCs w:val="20"/>
              </w:rPr>
              <w:fldChar w:fldCharType="begin">
                <w:fldData xml:space="preserve">PEVuZE5vdGU+PENpdGU+PEF1dGhvcj5CaWxsaW5nczwvQXV0aG9yPjxZZWFyPjIwMDg8L1llYXI+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</w:fldData>
              </w:fldChar>
            </w:r>
            <w:r w:rsidRPr="00385669">
              <w:rPr>
                <w:rFonts w:eastAsia="Times New Roman" w:cstheme="minorHAnsi"/>
                <w:noProof/>
                <w:color w:val="000000"/>
                <w:sz w:val="20"/>
                <w:szCs w:val="20"/>
              </w:rPr>
              <w:instrText xml:space="preserve"> ADDIN EN.CITE.DATA </w:instrText>
            </w:r>
            <w:r w:rsidRPr="00385669">
              <w:rPr>
                <w:rFonts w:eastAsia="Times New Roman" w:cstheme="minorHAnsi"/>
                <w:noProof/>
                <w:color w:val="000000"/>
                <w:sz w:val="20"/>
                <w:szCs w:val="20"/>
              </w:rPr>
            </w:r>
            <w:r w:rsidRPr="00385669">
              <w:rPr>
                <w:rFonts w:eastAsia="Times New Roman" w:cstheme="minorHAnsi"/>
                <w:noProof/>
                <w:color w:val="000000"/>
                <w:sz w:val="20"/>
                <w:szCs w:val="20"/>
              </w:rPr>
              <w:fldChar w:fldCharType="end"/>
            </w:r>
            <w:r w:rsidRPr="00385669">
              <w:rPr>
                <w:rFonts w:eastAsia="Times New Roman" w:cstheme="minorHAnsi"/>
                <w:noProof/>
                <w:color w:val="000000"/>
                <w:sz w:val="20"/>
                <w:szCs w:val="20"/>
              </w:rPr>
            </w:r>
            <w:r w:rsidRPr="00385669">
              <w:rPr>
                <w:rFonts w:eastAsia="Times New Roman" w:cstheme="minorHAnsi"/>
                <w:noProof/>
                <w:color w:val="000000"/>
                <w:sz w:val="20"/>
                <w:szCs w:val="20"/>
              </w:rPr>
              <w:fldChar w:fldCharType="separate"/>
            </w:r>
            <w:r w:rsidRPr="00385669">
              <w:rPr>
                <w:rFonts w:eastAsia="Times New Roman" w:cstheme="minorHAnsi"/>
                <w:noProof/>
                <w:color w:val="000000"/>
                <w:sz w:val="20"/>
                <w:szCs w:val="20"/>
              </w:rPr>
              <w:t>[35]</w:t>
            </w:r>
            <w:r w:rsidRPr="00385669">
              <w:rPr>
                <w:rFonts w:eastAsia="Times New Roman" w:cstheme="minorHAnsi"/>
                <w:noProof/>
                <w:color w:val="000000"/>
                <w:sz w:val="20"/>
                <w:szCs w:val="20"/>
              </w:rPr>
              <w:fldChar w:fldCharType="end"/>
            </w:r>
            <w:r w:rsidRPr="00385669">
              <w:rPr>
                <w:rFonts w:eastAsia="Times New Roman" w:cstheme="minorHAnsi"/>
                <w:noProof/>
                <w:color w:val="000000"/>
                <w:sz w:val="20"/>
                <w:szCs w:val="20"/>
              </w:rPr>
              <w:t>, 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85669" w:rsidRPr="001F0FE9" w:rsidRDefault="00385669" w:rsidP="006F7A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Stress and Mood Manage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85669" w:rsidRPr="001F0FE9" w:rsidRDefault="00385669" w:rsidP="006F7A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T</w:t>
            </w: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ailored to individual, participants are encouraged to go through the program at their own pace and to explore the sections</w:t>
            </w:r>
            <w:r w:rsidRPr="0038566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most relevant to their current </w:t>
            </w: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circumstanc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85669" w:rsidRPr="001F0FE9" w:rsidRDefault="00385669" w:rsidP="006F7A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Embedded assessment instrument within the stress management module screening for substance misuse, anxious mood, and dysphoria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85669" w:rsidRPr="001F0FE9" w:rsidRDefault="00385669" w:rsidP="006F7A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Knowledge, Attitude Toward Psychological Help, Mood Management Self-Efficacy, Stress, Mood, Depression, Anxiety, Negative Coping, Binge Drinking Stage of Change, Work Productiv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85669" w:rsidRPr="001F0FE9" w:rsidRDefault="00385669" w:rsidP="006F7A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ognitive-</w:t>
            </w:r>
            <w:r w:rsidRPr="00385669">
              <w:rPr>
                <w:rFonts w:eastAsia="Times New Roman" w:cstheme="minorHAnsi"/>
                <w:sz w:val="20"/>
                <w:szCs w:val="20"/>
                <w:lang w:eastAsia="en-GB"/>
              </w:rPr>
              <w:t>behavioural</w:t>
            </w: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techniques such as goal setting, problem solving, identifying and testing negative thoughts, relaxation</w:t>
            </w:r>
          </w:p>
        </w:tc>
      </w:tr>
      <w:tr w:rsidR="00385669" w:rsidRPr="00385669" w:rsidTr="006F7A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85669" w:rsidRPr="001F0FE9" w:rsidRDefault="00385669" w:rsidP="006F7A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85669">
              <w:rPr>
                <w:rFonts w:cstheme="minorHAnsi"/>
                <w:color w:val="000000"/>
                <w:sz w:val="20"/>
                <w:szCs w:val="20"/>
                <w:lang w:val="sv-SE"/>
              </w:rPr>
              <w:t xml:space="preserve">Bolier </w:t>
            </w:r>
            <w:r w:rsidRPr="00385669">
              <w:rPr>
                <w:rFonts w:cstheme="minorHAnsi"/>
                <w:sz w:val="20"/>
                <w:szCs w:val="20"/>
                <w:lang w:val="sv-SE"/>
              </w:rPr>
              <w:t>et al.</w:t>
            </w:r>
            <w:r w:rsidRPr="00385669">
              <w:rPr>
                <w:rFonts w:cstheme="minorHAnsi"/>
                <w:color w:val="000000"/>
                <w:sz w:val="20"/>
                <w:szCs w:val="20"/>
                <w:lang w:val="sv-SE"/>
              </w:rPr>
              <w:t xml:space="preserve">, 2014 &amp; Ketelaar </w:t>
            </w:r>
            <w:r w:rsidRPr="00385669">
              <w:rPr>
                <w:rFonts w:cstheme="minorHAnsi"/>
                <w:sz w:val="20"/>
                <w:szCs w:val="20"/>
                <w:lang w:val="sv-SE"/>
              </w:rPr>
              <w:t>et al.</w:t>
            </w:r>
            <w:r w:rsidRPr="00385669">
              <w:rPr>
                <w:rFonts w:cstheme="minorHAnsi"/>
                <w:color w:val="000000"/>
                <w:sz w:val="20"/>
                <w:szCs w:val="20"/>
                <w:lang w:val="sv-SE"/>
              </w:rPr>
              <w:t>, 2013</w:t>
            </w:r>
            <w:r w:rsidRPr="00385669">
              <w:rPr>
                <w:rFonts w:cstheme="minorHAnsi"/>
                <w:color w:val="333333"/>
                <w:sz w:val="20"/>
                <w:szCs w:val="20"/>
                <w:shd w:val="clear" w:color="auto" w:fill="FFFFFF"/>
                <w:lang w:val="sv-SE"/>
              </w:rPr>
              <w:t xml:space="preserve"> </w:t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Cb2xpZXI8L0F1dGhvcj48WWVhcj4yMDE0PC9ZZWFyPjxS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</w:fldData>
              </w:fldChar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Cb2xpZXI8L0F1dGhvcj48WWVhcj4yMDE0PC9ZZWFyPjxS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</w:fldData>
              </w:fldChar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Pr="00385669">
              <w:rPr>
                <w:rFonts w:eastAsia="Times New Roman" w:cstheme="minorHAnsi"/>
                <w:noProof/>
                <w:color w:val="000000"/>
                <w:sz w:val="20"/>
                <w:szCs w:val="20"/>
              </w:rPr>
              <w:t>[40, 41]</w:t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  <w:r w:rsidRPr="00385669">
              <w:rPr>
                <w:rFonts w:cstheme="minorHAnsi"/>
                <w:color w:val="000000"/>
                <w:sz w:val="20"/>
                <w:szCs w:val="20"/>
                <w:lang w:val="sv-SE"/>
              </w:rPr>
              <w:t>,Nether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85669" w:rsidRPr="001F0FE9" w:rsidRDefault="00385669" w:rsidP="006F7A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Workers' Health Surveillance (WH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85669" w:rsidRPr="001F0FE9" w:rsidRDefault="00385669" w:rsidP="006F7A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Tailored choice of online interventions and personalized advice. The personalised feedback was followed by an invitation for a tailored offer of self-help EMH interventions, on the basis of an algorithm based on the specific symptoms and the work-relatedness of the sympt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85669" w:rsidRPr="001F0FE9" w:rsidRDefault="00385669" w:rsidP="006F7A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O</w:t>
            </w: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nline screening and cut-off point for case identification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85669" w:rsidRPr="001F0FE9" w:rsidRDefault="00385669" w:rsidP="006F7A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I</w:t>
            </w: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mpaired work functioning, distress, work-related fatigue, risky drinking behaviour, depression, anxiety and posttraumatic str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85669" w:rsidRPr="001F0FE9" w:rsidRDefault="00385669" w:rsidP="006F7A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Psyfit</w:t>
            </w:r>
            <w:proofErr w:type="spellEnd"/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; a course aimed at enhancing well-being and mental fitness; Colour Your Life, aimed at tackling (subclinical) depressive symptoms ;Strong at work, aimed at reducing work stress and how to cope with it; Don't Panic Online, aimed at reducing panic symptoms; Drinking Less, aimed at the reduction of risky drinking</w:t>
            </w:r>
          </w:p>
        </w:tc>
      </w:tr>
      <w:tr w:rsidR="00385669" w:rsidRPr="00385669" w:rsidTr="006F7A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85669" w:rsidRPr="001F0FE9" w:rsidRDefault="00385669" w:rsidP="006F7A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t>Bostock</w:t>
            </w:r>
            <w:proofErr w:type="spellEnd"/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385669">
              <w:rPr>
                <w:rFonts w:eastAsia="Calibri" w:cstheme="minorHAnsi"/>
                <w:sz w:val="20"/>
                <w:szCs w:val="20"/>
              </w:rPr>
              <w:t>et al.,</w:t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016</w:t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Cb3N0b2NrPC9BdXRob3I+PFllYXI+MjAxNjwvWWVhcj48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</w:fldData>
              </w:fldChar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Cb3N0b2NrPC9BdXRob3I+PFllYXI+MjAxNjwvWWVhcj48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</w:fldData>
              </w:fldChar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Pr="00385669">
              <w:rPr>
                <w:rFonts w:eastAsia="Times New Roman" w:cstheme="minorHAnsi"/>
                <w:noProof/>
                <w:color w:val="000000"/>
                <w:sz w:val="20"/>
                <w:szCs w:val="20"/>
              </w:rPr>
              <w:t>[39]</w:t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t>, U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85669" w:rsidRPr="001F0FE9" w:rsidRDefault="00385669" w:rsidP="006F7A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Sleepio</w:t>
            </w:r>
            <w:proofErr w:type="spellEnd"/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Ap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85669" w:rsidRPr="001F0FE9" w:rsidRDefault="00385669" w:rsidP="006F7A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Fully automated and highly interactive, with no human contact. Tailored by the </w:t>
            </w: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programme’s algorithms to each individual’s characteristics, personal goals, sleep diary data and progr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85669" w:rsidRPr="001F0FE9" w:rsidRDefault="00385669" w:rsidP="006F7A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E</w:t>
            </w: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ach individual’s characteristics, personal goals, sleep </w:t>
            </w: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diary data and progr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85669" w:rsidRPr="001F0FE9" w:rsidRDefault="00385669" w:rsidP="006F7A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 xml:space="preserve">Sleep Condition Indicator (SCI) scores, </w:t>
            </w:r>
            <w:proofErr w:type="spellStart"/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presenteeism</w:t>
            </w:r>
            <w:proofErr w:type="spellEnd"/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abseenteeism</w:t>
            </w:r>
            <w:proofErr w:type="spellEnd"/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, anxiety, de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85669" w:rsidRPr="001F0FE9" w:rsidRDefault="00385669" w:rsidP="006F7A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Content based on validated CBT manuals, is presented by an animated virtual therapist (‘The Prof’)</w:t>
            </w:r>
          </w:p>
        </w:tc>
      </w:tr>
      <w:tr w:rsidR="00385669" w:rsidRPr="00385669" w:rsidTr="006F7A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85669" w:rsidRPr="001F0FE9" w:rsidRDefault="00385669" w:rsidP="006F7A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bert </w:t>
            </w:r>
            <w:r w:rsidRPr="00385669">
              <w:rPr>
                <w:rFonts w:eastAsia="Calibri" w:cstheme="minorHAnsi"/>
                <w:sz w:val="20"/>
                <w:szCs w:val="20"/>
              </w:rPr>
              <w:t>et al.</w:t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t>, 2016</w:t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FYmVydDwvQXV0aG9yPjxZZWFyPjIwMTY8L1llYXI+PFJl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</w:fldData>
              </w:fldChar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FYmVydDwvQXV0aG9yPjxZZWFyPjIwMTY8L1llYXI+PFJl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</w:fldData>
              </w:fldChar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Pr="00385669">
              <w:rPr>
                <w:rFonts w:eastAsia="Times New Roman" w:cstheme="minorHAnsi"/>
                <w:noProof/>
                <w:color w:val="000000"/>
                <w:sz w:val="20"/>
                <w:szCs w:val="20"/>
              </w:rPr>
              <w:t>[36]</w:t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t>, German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85669" w:rsidRPr="001F0FE9" w:rsidRDefault="00385669" w:rsidP="006F7A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iSMI</w:t>
            </w:r>
            <w:proofErr w:type="spellEnd"/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GET.ON Stres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85669" w:rsidRPr="001F0FE9" w:rsidRDefault="00385669" w:rsidP="006F7A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T</w:t>
            </w: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ailoring based on the participants characteristics or inp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85669" w:rsidRPr="001F0FE9" w:rsidRDefault="00385669" w:rsidP="006F7A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P</w:t>
            </w: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articipants characteristics or inp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85669" w:rsidRPr="001F0FE9" w:rsidRDefault="00385669" w:rsidP="006F7A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Stress,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Depression, Anxiety, Insomnia, Worry, HRQOL, Emotion, Work engagement, absent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ee</w:t>
            </w: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ism, presentis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85669" w:rsidRPr="001F0FE9" w:rsidRDefault="00385669" w:rsidP="006F7A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S</w:t>
            </w: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even sessions composed of modules for psycho-education (session 1), problem-solving (sessions 2–3), emotion regulation (sessions 4–6), planning for the future (session 7)—and an optional booster session 4 weeks after completion of the </w:t>
            </w:r>
            <w:proofErr w:type="spellStart"/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iSMI</w:t>
            </w:r>
            <w:proofErr w:type="spellEnd"/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session 8). Additionally, participants were offered eight optional modules that were integrated into sessions 2–6, and could be chosen based on individual need and/or preference</w:t>
            </w:r>
          </w:p>
        </w:tc>
      </w:tr>
      <w:tr w:rsidR="002D4B17" w:rsidRPr="00385669" w:rsidTr="00DC67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D4B17" w:rsidRPr="001F0FE9" w:rsidRDefault="002D4B17" w:rsidP="00DC67A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t>Grime, 2004</w:t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HcmltZTwvQXV0aG9yPjxZZWFyPjIwMDQ8L1llYXI+PFJl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</w:fldData>
              </w:fldChar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HcmltZTwvQXV0aG9yPjxZZWFyPjIwMDQ8L1llYXI+PFJl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</w:fldData>
              </w:fldChar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Pr="00385669">
              <w:rPr>
                <w:rFonts w:eastAsia="Times New Roman" w:cstheme="minorHAnsi"/>
                <w:noProof/>
                <w:color w:val="000000"/>
                <w:sz w:val="20"/>
                <w:szCs w:val="20"/>
              </w:rPr>
              <w:t>[37]</w:t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, U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D4B17" w:rsidRPr="001F0FE9" w:rsidRDefault="002D4B17" w:rsidP="00DC67A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Beating The Blu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D4B17" w:rsidRPr="001F0FE9" w:rsidRDefault="002D4B17" w:rsidP="00DC67A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H</w:t>
            </w: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ighly structured, prescriptive and problem orient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D4B17" w:rsidRPr="001F0FE9" w:rsidRDefault="002D4B17" w:rsidP="00DC67A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N</w:t>
            </w: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D4B17" w:rsidRPr="001F0FE9" w:rsidRDefault="002D4B17" w:rsidP="00DC67A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Anxiety, Depression,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D4B17" w:rsidRPr="001F0FE9" w:rsidRDefault="002D4B17" w:rsidP="00DC67A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8 sessions, cognitive components explore</w:t>
            </w: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automatic thoughts, thinking errors and distraction,</w:t>
            </w: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challenging unhelpful thinking, core beliefs and</w:t>
            </w: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attributional style</w:t>
            </w:r>
          </w:p>
        </w:tc>
      </w:tr>
      <w:tr w:rsidR="002D4B17" w:rsidRPr="00385669" w:rsidTr="004162D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D4B17" w:rsidRPr="001F0FE9" w:rsidRDefault="002D4B17" w:rsidP="004162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 xml:space="preserve">Volker </w:t>
            </w:r>
            <w:r w:rsidRPr="00385669">
              <w:rPr>
                <w:rFonts w:eastAsia="Calibri" w:cstheme="minorHAnsi"/>
                <w:sz w:val="20"/>
                <w:szCs w:val="20"/>
              </w:rPr>
              <w:t>et al.</w:t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t>, 2015</w:t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Wb2xrZXI8L0F1dGhvcj48WWVhcj4yMDE1PC9ZZWFyPjxS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</w:fldData>
              </w:fldChar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Wb2xrZXI8L0F1dGhvcj48WWVhcj4yMDE1PC9ZZWFyPjxS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</w:fldData>
              </w:fldChar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Pr="00385669">
              <w:rPr>
                <w:rFonts w:eastAsia="Times New Roman" w:cstheme="minorHAnsi"/>
                <w:noProof/>
                <w:color w:val="000000"/>
                <w:sz w:val="20"/>
                <w:szCs w:val="20"/>
              </w:rPr>
              <w:t>[42]</w:t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t>, Nether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D4B17" w:rsidRPr="001F0FE9" w:rsidRDefault="002D4B17" w:rsidP="004162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Return@Work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D4B17" w:rsidRPr="001F0FE9" w:rsidRDefault="002D4B17" w:rsidP="004162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T</w:t>
            </w: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ailor-made to the individual employee,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depending on the symptoms and cognitions about RTW of the employe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D4B17" w:rsidRPr="001F0FE9" w:rsidRDefault="002D4B17" w:rsidP="004162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S</w:t>
            </w: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mptoms and cognitions about RTW of the employee. </w:t>
            </w:r>
            <w:proofErr w:type="gramStart"/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the</w:t>
            </w:r>
            <w:proofErr w:type="gramEnd"/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employess</w:t>
            </w:r>
            <w:proofErr w:type="spellEnd"/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work through modules and were free to discuss with occupational physician (OP). </w:t>
            </w:r>
            <w:r w:rsidRPr="00385669">
              <w:rPr>
                <w:rFonts w:eastAsia="Times New Roman" w:cstheme="minorHAnsi"/>
                <w:sz w:val="20"/>
                <w:szCs w:val="20"/>
                <w:lang w:eastAsia="en-GB"/>
              </w:rPr>
              <w:t>Occupational</w:t>
            </w: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physicians</w:t>
            </w:r>
            <w:r w:rsidRPr="0038566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and </w:t>
            </w:r>
            <w:r w:rsidRPr="00385669">
              <w:rPr>
                <w:rFonts w:eastAsia="Times New Roman" w:cstheme="minorHAnsi"/>
                <w:sz w:val="20"/>
                <w:szCs w:val="20"/>
                <w:lang w:eastAsia="en-GB"/>
              </w:rPr>
              <w:t>employees</w:t>
            </w: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met each other face to face on a regular basis. The occupational physicians received automated</w:t>
            </w: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email messages that were based on a decision a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D4B17" w:rsidRPr="001F0FE9" w:rsidRDefault="002D4B17" w:rsidP="004162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First RTW, Full RTW, Remission, Respon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D4B17" w:rsidRPr="001F0FE9" w:rsidRDefault="002D4B17" w:rsidP="004162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5 modules (psychoeducation, t cognitions with regard to RTW, problem-solving skills, pain and fatigue, relapse prevention) </w:t>
            </w:r>
          </w:p>
        </w:tc>
      </w:tr>
      <w:tr w:rsidR="002D4B17" w:rsidRPr="00385669" w:rsidTr="005023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D4B17" w:rsidRPr="001F0FE9" w:rsidRDefault="002D4B17" w:rsidP="0050235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Weber </w:t>
            </w:r>
            <w:r w:rsidRPr="00385669">
              <w:rPr>
                <w:rFonts w:eastAsia="Calibri" w:cstheme="minorHAnsi"/>
                <w:sz w:val="20"/>
                <w:szCs w:val="20"/>
              </w:rPr>
              <w:t>et al.</w:t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t>, 2019</w:t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XZWJlcjwvQXV0aG9yPjxZZWFyPjIwMTk8L1llYXI+PFJl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</w:fldData>
              </w:fldChar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XZWJlcjwvQXV0aG9yPjxZZWFyPjIwMTk8L1llYXI+PFJl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</w:fldData>
              </w:fldChar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Pr="00385669">
              <w:rPr>
                <w:rFonts w:eastAsia="Times New Roman" w:cstheme="minorHAnsi"/>
                <w:noProof/>
                <w:color w:val="000000"/>
                <w:sz w:val="20"/>
                <w:szCs w:val="20"/>
              </w:rPr>
              <w:t>[38]</w:t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  <w:r w:rsidRPr="00385669">
              <w:rPr>
                <w:rFonts w:eastAsia="Times New Roman" w:cstheme="minorHAnsi"/>
                <w:color w:val="000000"/>
                <w:sz w:val="20"/>
                <w:szCs w:val="20"/>
              </w:rPr>
              <w:t>, German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D4B17" w:rsidRPr="001F0FE9" w:rsidRDefault="002D4B17" w:rsidP="0050235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385669">
              <w:rPr>
                <w:rFonts w:eastAsia="Times New Roman" w:cstheme="minorHAnsi"/>
                <w:sz w:val="20"/>
                <w:szCs w:val="20"/>
                <w:lang w:eastAsia="en-GB"/>
              </w:rPr>
              <w:t>Kelaa</w:t>
            </w:r>
            <w:proofErr w:type="spellEnd"/>
            <w:r w:rsidRPr="0038566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mental Resilience Ap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D4B17" w:rsidRPr="001F0FE9" w:rsidRDefault="002D4B17" w:rsidP="0050235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Personalized f</w:t>
            </w:r>
            <w:r w:rsidRPr="0038566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eedback on questionnaire scores (e.g. </w:t>
            </w: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"what are my scores? What does this mean for me? What should I do about this?</w:t>
            </w:r>
            <w:r w:rsidRPr="00385669">
              <w:rPr>
                <w:rFonts w:eastAsia="Times New Roman" w:cstheme="minorHAnsi"/>
                <w:sz w:val="20"/>
                <w:szCs w:val="20"/>
                <w:lang w:eastAsia="en-GB"/>
              </w:rPr>
              <w:t>), as well as detailed feedback on sleep da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D4B17" w:rsidRPr="001F0FE9" w:rsidRDefault="002D4B17" w:rsidP="0050235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85669">
              <w:rPr>
                <w:rFonts w:eastAsia="Times New Roman" w:cstheme="minorHAnsi"/>
                <w:sz w:val="20"/>
                <w:szCs w:val="20"/>
                <w:lang w:eastAsia="en-GB"/>
              </w:rPr>
              <w:t>Questionnaires scor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D4B17" w:rsidRPr="001F0FE9" w:rsidRDefault="002D4B17" w:rsidP="0050235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85669">
              <w:rPr>
                <w:rFonts w:eastAsia="Times New Roman" w:cstheme="minorHAnsi"/>
                <w:sz w:val="20"/>
                <w:szCs w:val="20"/>
                <w:lang w:eastAsia="en-GB"/>
              </w:rPr>
              <w:t>U</w:t>
            </w: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sers can track their stress, wellbeing, and resilience via short in-app questionnaires using validated scientific measures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D4B17" w:rsidRPr="001F0FE9" w:rsidRDefault="002D4B17" w:rsidP="0050235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Psychoed</w:t>
            </w:r>
            <w:proofErr w:type="spellEnd"/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: (motivation, social skills, coping skills building/using, healthy life skills, time </w:t>
            </w:r>
            <w:r w:rsidRPr="00385669">
              <w:rPr>
                <w:rFonts w:eastAsia="Times New Roman" w:cstheme="minorHAnsi"/>
                <w:sz w:val="20"/>
                <w:szCs w:val="20"/>
                <w:lang w:eastAsia="en-GB"/>
              </w:rPr>
              <w:t>management</w:t>
            </w: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, resource </w:t>
            </w:r>
            <w:r w:rsidRPr="00385669">
              <w:rPr>
                <w:rFonts w:eastAsia="Times New Roman" w:cstheme="minorHAnsi"/>
                <w:sz w:val="20"/>
                <w:szCs w:val="20"/>
                <w:lang w:eastAsia="en-GB"/>
              </w:rPr>
              <w:t>management</w:t>
            </w: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, budgeting, sleep, scheduling) Active CBT/DBT: (</w:t>
            </w:r>
            <w:r w:rsidRPr="00385669">
              <w:rPr>
                <w:rFonts w:eastAsia="Times New Roman" w:cstheme="minorHAnsi"/>
                <w:sz w:val="20"/>
                <w:szCs w:val="20"/>
                <w:lang w:eastAsia="en-GB"/>
              </w:rPr>
              <w:t>gratitude</w:t>
            </w: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lists, reality testing, mindfulness, thought stopping, communication skills, </w:t>
            </w:r>
            <w:r w:rsidRPr="00385669">
              <w:rPr>
                <w:rFonts w:eastAsia="Times New Roman" w:cstheme="minorHAnsi"/>
                <w:sz w:val="20"/>
                <w:szCs w:val="20"/>
                <w:lang w:eastAsia="en-GB"/>
              </w:rPr>
              <w:t>scheduling</w:t>
            </w:r>
            <w:r w:rsidRPr="001F0FE9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</w:p>
        </w:tc>
      </w:tr>
    </w:tbl>
    <w:p w:rsidR="00385669" w:rsidRPr="00065239" w:rsidRDefault="00065239" w:rsidP="00065239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065239">
        <w:rPr>
          <w:rFonts w:eastAsia="Times New Roman" w:cstheme="minorHAnsi"/>
          <w:sz w:val="20"/>
          <w:szCs w:val="20"/>
          <w:lang w:eastAsia="en-GB"/>
        </w:rPr>
        <w:t xml:space="preserve">RTW=Return to work, </w:t>
      </w:r>
      <w:r w:rsidRPr="001F0FE9">
        <w:rPr>
          <w:rFonts w:eastAsia="Times New Roman" w:cstheme="minorHAnsi"/>
          <w:sz w:val="20"/>
          <w:szCs w:val="20"/>
          <w:lang w:eastAsia="en-GB"/>
        </w:rPr>
        <w:t>HRQOL</w:t>
      </w:r>
      <w:r>
        <w:rPr>
          <w:rFonts w:eastAsia="Times New Roman" w:cstheme="minorHAnsi"/>
          <w:sz w:val="20"/>
          <w:szCs w:val="20"/>
          <w:lang w:eastAsia="en-GB"/>
        </w:rPr>
        <w:t>=</w:t>
      </w:r>
      <w:r w:rsidRPr="00065239">
        <w:rPr>
          <w:rFonts w:eastAsia="Times New Roman" w:cstheme="minorHAnsi"/>
          <w:sz w:val="20"/>
          <w:szCs w:val="20"/>
          <w:lang w:eastAsia="en-GB"/>
        </w:rPr>
        <w:t xml:space="preserve"> Health-related quality of life </w:t>
      </w:r>
    </w:p>
    <w:sectPr w:rsidR="00385669" w:rsidRPr="00065239" w:rsidSect="001F0F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FE9"/>
    <w:rsid w:val="000307E5"/>
    <w:rsid w:val="00065239"/>
    <w:rsid w:val="000D7849"/>
    <w:rsid w:val="00151025"/>
    <w:rsid w:val="001F0FE9"/>
    <w:rsid w:val="002D4B17"/>
    <w:rsid w:val="00385669"/>
    <w:rsid w:val="004459A6"/>
    <w:rsid w:val="00725FF3"/>
    <w:rsid w:val="008B2C08"/>
    <w:rsid w:val="008D2EBF"/>
    <w:rsid w:val="008D41F8"/>
    <w:rsid w:val="008F1ACF"/>
    <w:rsid w:val="009271F8"/>
    <w:rsid w:val="00995BE5"/>
    <w:rsid w:val="00A26C8F"/>
    <w:rsid w:val="00C30BB4"/>
    <w:rsid w:val="00D375F0"/>
    <w:rsid w:val="00DB1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8F8EF"/>
  <w15:chartTrackingRefBased/>
  <w15:docId w15:val="{B476532C-BF6D-4E6A-9078-D6FA03360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13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25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29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80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1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83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43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35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85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91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64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00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86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48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08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3</Words>
  <Characters>412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4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ne, T.M.</dc:creator>
  <cp:keywords/>
  <dc:description/>
  <cp:lastModifiedBy>Byrne, T.M.</cp:lastModifiedBy>
  <cp:revision>2</cp:revision>
  <dcterms:created xsi:type="dcterms:W3CDTF">2022-07-11T13:09:00Z</dcterms:created>
  <dcterms:modified xsi:type="dcterms:W3CDTF">2022-07-11T13:09:00Z</dcterms:modified>
</cp:coreProperties>
</file>